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709"/>
        <w:gridCol w:w="1417"/>
        <w:gridCol w:w="993"/>
        <w:gridCol w:w="2029"/>
        <w:gridCol w:w="2081"/>
      </w:tblGrid>
      <w:tr w:rsidR="00841B69" w:rsidRPr="003828C4" w14:paraId="1527BDF8" w14:textId="77777777" w:rsidTr="004679EE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6D356" w14:textId="77777777" w:rsidR="00841B69" w:rsidRPr="00BD35BB" w:rsidRDefault="00841B69" w:rsidP="004679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BD35BB">
              <w:rPr>
                <w:rFonts w:ascii="Times New Roman" w:hAnsi="Times New Roman" w:cs="Times New Roman"/>
                <w:b/>
                <w:bCs/>
                <w:color w:val="000000"/>
              </w:rPr>
              <w:t>Interview duration (min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6723D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992DC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Proportion</w:t>
            </w:r>
            <w:r>
              <w:rPr>
                <w:rFonts w:ascii="Times New Roman" w:hAnsi="Times New Roman" w:cs="Times New Roman"/>
                <w:bCs/>
                <w:color w:val="000000"/>
              </w:rPr>
              <w:t>, 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3CFC5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Pauses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6AE34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Average number of pauses &gt; 2 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5E178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  <w:lang w:val="en-US"/>
              </w:rPr>
              <w:t>Mean paus duration (m</w:t>
            </w:r>
            <w:r>
              <w:rPr>
                <w:rFonts w:ascii="Times New Roman" w:hAnsi="Times New Roman" w:cs="Times New Roman"/>
                <w:bCs/>
                <w:color w:val="000000"/>
                <w:lang w:val="en-US"/>
              </w:rPr>
              <w:t>in</w:t>
            </w:r>
            <w:r w:rsidRPr="00BD6A37">
              <w:rPr>
                <w:rFonts w:ascii="Times New Roman" w:hAnsi="Times New Roman" w:cs="Times New Roman"/>
                <w:bCs/>
                <w:color w:val="000000"/>
                <w:lang w:val="en-US"/>
              </w:rPr>
              <w:t>:s)</w:t>
            </w:r>
          </w:p>
        </w:tc>
      </w:tr>
      <w:tr w:rsidR="00841B69" w:rsidRPr="00BD35BB" w14:paraId="2572E5D6" w14:textId="77777777" w:rsidTr="004679EE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F92DC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&lt;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1CB80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8D594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64DB5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FE269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D35B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D9ED3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04:41</w:t>
            </w:r>
          </w:p>
        </w:tc>
      </w:tr>
      <w:tr w:rsidR="00841B69" w:rsidRPr="00BD35BB" w14:paraId="08058236" w14:textId="77777777" w:rsidTr="004679EE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80CC5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15-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ECD17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EB7EE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317BA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2147C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D35B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8B1B0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04:36</w:t>
            </w:r>
          </w:p>
        </w:tc>
      </w:tr>
      <w:tr w:rsidR="00841B69" w:rsidRPr="00BD35BB" w14:paraId="734C4433" w14:textId="77777777" w:rsidTr="004679EE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0F9DA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30-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E0ECA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A391E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E16A8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7EE18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D35B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5D800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05:55</w:t>
            </w:r>
          </w:p>
        </w:tc>
      </w:tr>
      <w:tr w:rsidR="00841B69" w:rsidRPr="00BD35BB" w14:paraId="59CF4D09" w14:textId="77777777" w:rsidTr="004679EE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14E50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45-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64196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EC7E5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78312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C0C13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D35B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81A21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06:29</w:t>
            </w:r>
          </w:p>
        </w:tc>
      </w:tr>
      <w:tr w:rsidR="00841B69" w:rsidRPr="00BD35BB" w14:paraId="4D275AB8" w14:textId="77777777" w:rsidTr="004679EE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B4570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60-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39422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6A9E8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0E830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82C6D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D35B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D4687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07:07</w:t>
            </w:r>
          </w:p>
        </w:tc>
      </w:tr>
      <w:tr w:rsidR="00841B69" w:rsidRPr="00BD35BB" w14:paraId="606070AE" w14:textId="77777777" w:rsidTr="004679EE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02F17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75-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B74ED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16D68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F094C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46C44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D35B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A6DBB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07:31</w:t>
            </w:r>
          </w:p>
        </w:tc>
      </w:tr>
      <w:tr w:rsidR="00841B69" w:rsidRPr="00BD35BB" w14:paraId="7C231352" w14:textId="77777777" w:rsidTr="004679EE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FA391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90-1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2E225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A71A6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6965D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35C4E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D35B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8F31B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07:34</w:t>
            </w:r>
          </w:p>
        </w:tc>
      </w:tr>
      <w:tr w:rsidR="00841B69" w:rsidRPr="00BD35BB" w14:paraId="202E2AE8" w14:textId="77777777" w:rsidTr="004679EE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919B0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105-1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B5A2B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EE64E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63180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5DC63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D35B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4701F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07:55</w:t>
            </w:r>
          </w:p>
        </w:tc>
      </w:tr>
      <w:tr w:rsidR="00841B69" w:rsidRPr="00BD35BB" w14:paraId="09D53CD9" w14:textId="77777777" w:rsidTr="004679EE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0D15C" w14:textId="77777777" w:rsidR="00841B69" w:rsidRPr="00BD6A37" w:rsidRDefault="00841B69" w:rsidP="004679E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BD6A37">
              <w:rPr>
                <w:rFonts w:ascii="Times New Roman" w:hAnsi="Times New Roman" w:cs="Times New Roman"/>
                <w:bCs/>
                <w:color w:val="000000"/>
              </w:rPr>
              <w:t>&gt;1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C9069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CEBC0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D1C42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20550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D35B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2B923" w14:textId="77777777" w:rsidR="00841B69" w:rsidRPr="00BD35BB" w:rsidRDefault="00841B69" w:rsidP="004679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35BB">
              <w:rPr>
                <w:rFonts w:ascii="Times New Roman" w:hAnsi="Times New Roman" w:cs="Times New Roman"/>
                <w:color w:val="000000"/>
              </w:rPr>
              <w:t>18:38</w:t>
            </w:r>
          </w:p>
        </w:tc>
      </w:tr>
    </w:tbl>
    <w:p w14:paraId="2A8FA932" w14:textId="3B08CA10" w:rsidR="009B7DAE" w:rsidRPr="00841B69" w:rsidRDefault="009B7DAE" w:rsidP="00841B69"/>
    <w:sectPr w:rsidR="009B7DAE" w:rsidRPr="00841B69" w:rsidSect="00A42035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3A3CA" w16cex:dateUtc="2020-09-21T20:12:00Z"/>
  <w16cex:commentExtensible w16cex:durableId="2313A393" w16cex:dateUtc="2020-09-21T20:11:00Z"/>
  <w16cex:commentExtensible w16cex:durableId="2313A385" w16cex:dateUtc="2020-09-21T20:11:00Z"/>
  <w16cex:commentExtensible w16cex:durableId="2313A401" w16cex:dateUtc="2020-09-21T20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2CAFCE" w14:textId="77777777" w:rsidR="00CD2CA1" w:rsidRDefault="00CD2CA1" w:rsidP="00792B47">
      <w:r>
        <w:separator/>
      </w:r>
    </w:p>
  </w:endnote>
  <w:endnote w:type="continuationSeparator" w:id="0">
    <w:p w14:paraId="52AF8862" w14:textId="77777777" w:rsidR="00CD2CA1" w:rsidRDefault="00CD2CA1" w:rsidP="00792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27455D" w14:textId="77777777" w:rsidR="00CD2CA1" w:rsidRDefault="00CD2CA1" w:rsidP="00792B47">
      <w:r>
        <w:separator/>
      </w:r>
    </w:p>
  </w:footnote>
  <w:footnote w:type="continuationSeparator" w:id="0">
    <w:p w14:paraId="1FDD0B5D" w14:textId="77777777" w:rsidR="00CD2CA1" w:rsidRDefault="00CD2CA1" w:rsidP="00792B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5F0470" w14:textId="1A949EF4" w:rsidR="00C4488C" w:rsidRPr="00776380" w:rsidRDefault="00571405" w:rsidP="00AF1C09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v</w:t>
    </w:r>
    <w:r w:rsidR="00AF1C09" w:rsidRPr="00776380">
      <w:rPr>
        <w:rFonts w:ascii="Times New Roman" w:hAnsi="Times New Roman" w:cs="Times New Roman"/>
      </w:rPr>
      <w:t>20-</w:t>
    </w:r>
    <w:r>
      <w:rPr>
        <w:rFonts w:ascii="Times New Roman" w:hAnsi="Times New Roman" w:cs="Times New Roman"/>
      </w:rPr>
      <w:t>11</w:t>
    </w:r>
    <w:r w:rsidR="00AF1C09" w:rsidRPr="00776380">
      <w:rPr>
        <w:rFonts w:ascii="Times New Roman" w:hAnsi="Times New Roman" w:cs="Times New Roman"/>
      </w:rPr>
      <w:t>-</w:t>
    </w:r>
    <w:r>
      <w:rPr>
        <w:rFonts w:ascii="Times New Roman" w:hAnsi="Times New Roman" w:cs="Times New Roman"/>
      </w:rPr>
      <w:t>1</w:t>
    </w:r>
    <w:r w:rsidR="00C4488C">
      <w:rPr>
        <w:rFonts w:ascii="Times New Roman" w:hAnsi="Times New Roman" w:cs="Times New Roman"/>
      </w:rPr>
      <w:t>2</w:t>
    </w:r>
  </w:p>
  <w:p w14:paraId="3119055C" w14:textId="77777777" w:rsidR="00AF1C09" w:rsidRDefault="00AF1C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163"/>
    <w:rsid w:val="00016CAA"/>
    <w:rsid w:val="00025E83"/>
    <w:rsid w:val="000307B6"/>
    <w:rsid w:val="000415F1"/>
    <w:rsid w:val="000671A4"/>
    <w:rsid w:val="00067505"/>
    <w:rsid w:val="000A7D7D"/>
    <w:rsid w:val="000B5A3A"/>
    <w:rsid w:val="000E3DC0"/>
    <w:rsid w:val="0010258C"/>
    <w:rsid w:val="001035EF"/>
    <w:rsid w:val="00104C88"/>
    <w:rsid w:val="0013003B"/>
    <w:rsid w:val="00140D41"/>
    <w:rsid w:val="00147DF9"/>
    <w:rsid w:val="001514E9"/>
    <w:rsid w:val="0018753C"/>
    <w:rsid w:val="001D0B3D"/>
    <w:rsid w:val="001D6E39"/>
    <w:rsid w:val="00263F27"/>
    <w:rsid w:val="0027441F"/>
    <w:rsid w:val="002772EC"/>
    <w:rsid w:val="00280163"/>
    <w:rsid w:val="00297401"/>
    <w:rsid w:val="00306D3F"/>
    <w:rsid w:val="0032028E"/>
    <w:rsid w:val="003225C7"/>
    <w:rsid w:val="00367534"/>
    <w:rsid w:val="00374247"/>
    <w:rsid w:val="003828C4"/>
    <w:rsid w:val="003E7365"/>
    <w:rsid w:val="003F463C"/>
    <w:rsid w:val="003F53EB"/>
    <w:rsid w:val="0043486A"/>
    <w:rsid w:val="00443A68"/>
    <w:rsid w:val="00444389"/>
    <w:rsid w:val="00453B60"/>
    <w:rsid w:val="00461D0E"/>
    <w:rsid w:val="00463BA6"/>
    <w:rsid w:val="00471489"/>
    <w:rsid w:val="00474C74"/>
    <w:rsid w:val="004F0D32"/>
    <w:rsid w:val="004F44C9"/>
    <w:rsid w:val="004F5865"/>
    <w:rsid w:val="004F5CAE"/>
    <w:rsid w:val="00537A25"/>
    <w:rsid w:val="00571405"/>
    <w:rsid w:val="005733B9"/>
    <w:rsid w:val="00582E17"/>
    <w:rsid w:val="005B180E"/>
    <w:rsid w:val="005B45E8"/>
    <w:rsid w:val="005B51A7"/>
    <w:rsid w:val="005B5E4F"/>
    <w:rsid w:val="005B7AD4"/>
    <w:rsid w:val="00601413"/>
    <w:rsid w:val="00606ABB"/>
    <w:rsid w:val="00610E2F"/>
    <w:rsid w:val="00635599"/>
    <w:rsid w:val="00665BD7"/>
    <w:rsid w:val="00674933"/>
    <w:rsid w:val="0069515F"/>
    <w:rsid w:val="006C099B"/>
    <w:rsid w:val="006C291E"/>
    <w:rsid w:val="006D09DF"/>
    <w:rsid w:val="00705CD7"/>
    <w:rsid w:val="0070647D"/>
    <w:rsid w:val="0075332A"/>
    <w:rsid w:val="0078131A"/>
    <w:rsid w:val="007842BB"/>
    <w:rsid w:val="00786252"/>
    <w:rsid w:val="00792B47"/>
    <w:rsid w:val="00793AF7"/>
    <w:rsid w:val="007A0B09"/>
    <w:rsid w:val="007B530B"/>
    <w:rsid w:val="0080766F"/>
    <w:rsid w:val="0081522F"/>
    <w:rsid w:val="008169CD"/>
    <w:rsid w:val="008221ED"/>
    <w:rsid w:val="00841B69"/>
    <w:rsid w:val="008438EC"/>
    <w:rsid w:val="008848AF"/>
    <w:rsid w:val="008B544B"/>
    <w:rsid w:val="008D3A9C"/>
    <w:rsid w:val="0090766E"/>
    <w:rsid w:val="009422CD"/>
    <w:rsid w:val="009446C8"/>
    <w:rsid w:val="00965E95"/>
    <w:rsid w:val="00967688"/>
    <w:rsid w:val="00977519"/>
    <w:rsid w:val="00980DC3"/>
    <w:rsid w:val="00993DA0"/>
    <w:rsid w:val="009B40DF"/>
    <w:rsid w:val="009B7DAE"/>
    <w:rsid w:val="009C11F5"/>
    <w:rsid w:val="00A3402D"/>
    <w:rsid w:val="00A42035"/>
    <w:rsid w:val="00A609CC"/>
    <w:rsid w:val="00A63736"/>
    <w:rsid w:val="00A64DE5"/>
    <w:rsid w:val="00A841CF"/>
    <w:rsid w:val="00A863AC"/>
    <w:rsid w:val="00AB6983"/>
    <w:rsid w:val="00AF1C09"/>
    <w:rsid w:val="00B30344"/>
    <w:rsid w:val="00B32C9F"/>
    <w:rsid w:val="00B33F28"/>
    <w:rsid w:val="00B7313F"/>
    <w:rsid w:val="00B86A49"/>
    <w:rsid w:val="00BA1411"/>
    <w:rsid w:val="00BB1F86"/>
    <w:rsid w:val="00BB7692"/>
    <w:rsid w:val="00BD6A37"/>
    <w:rsid w:val="00C02B17"/>
    <w:rsid w:val="00C149DF"/>
    <w:rsid w:val="00C4107B"/>
    <w:rsid w:val="00C43DA9"/>
    <w:rsid w:val="00C4488C"/>
    <w:rsid w:val="00C7209E"/>
    <w:rsid w:val="00C93ED0"/>
    <w:rsid w:val="00CB306F"/>
    <w:rsid w:val="00CB4E55"/>
    <w:rsid w:val="00CB7476"/>
    <w:rsid w:val="00CD2CA1"/>
    <w:rsid w:val="00CE4699"/>
    <w:rsid w:val="00CF171E"/>
    <w:rsid w:val="00D1039B"/>
    <w:rsid w:val="00D54BF7"/>
    <w:rsid w:val="00DB3500"/>
    <w:rsid w:val="00DB55C9"/>
    <w:rsid w:val="00DD4041"/>
    <w:rsid w:val="00DF77B1"/>
    <w:rsid w:val="00E228DE"/>
    <w:rsid w:val="00E55299"/>
    <w:rsid w:val="00E6640F"/>
    <w:rsid w:val="00E73C16"/>
    <w:rsid w:val="00E81628"/>
    <w:rsid w:val="00E81C98"/>
    <w:rsid w:val="00E91494"/>
    <w:rsid w:val="00E9165E"/>
    <w:rsid w:val="00E9251E"/>
    <w:rsid w:val="00EC2B65"/>
    <w:rsid w:val="00EF05B4"/>
    <w:rsid w:val="00F04766"/>
    <w:rsid w:val="00F53C6D"/>
    <w:rsid w:val="00F814EA"/>
    <w:rsid w:val="00F8787F"/>
    <w:rsid w:val="00FC1DBF"/>
    <w:rsid w:val="00FE4FB5"/>
    <w:rsid w:val="00FE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BF9976"/>
  <w15:chartTrackingRefBased/>
  <w15:docId w15:val="{77F31C74-E496-E848-B06B-A6CBDE4B3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4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40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0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0D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0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0D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B5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B4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B47"/>
  </w:style>
  <w:style w:type="paragraph" w:styleId="Footer">
    <w:name w:val="footer"/>
    <w:basedOn w:val="Normal"/>
    <w:link w:val="FooterChar"/>
    <w:uiPriority w:val="99"/>
    <w:unhideWhenUsed/>
    <w:rsid w:val="00792B4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B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B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09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97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6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6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22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294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270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908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98</Characters>
  <Application>Microsoft Office Word</Application>
  <DocSecurity>0</DocSecurity>
  <Lines>4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Brandberg</dc:creator>
  <cp:keywords/>
  <dc:description/>
  <cp:lastModifiedBy>Helge Brandberg</cp:lastModifiedBy>
  <cp:revision>3</cp:revision>
  <dcterms:created xsi:type="dcterms:W3CDTF">2020-11-12T12:32:00Z</dcterms:created>
  <dcterms:modified xsi:type="dcterms:W3CDTF">2020-11-12T12:35:00Z</dcterms:modified>
</cp:coreProperties>
</file>